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72405" cy="3512185"/>
            <wp:effectExtent l="0" t="0" r="4445" b="12065"/>
            <wp:docPr id="1" name="图片 1" descr="Functional annotation of Unige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ctional annotation of Unigen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FIGURE S1 Functional annotation of unigen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drawing>
          <wp:inline distT="0" distB="0" distL="114300" distR="114300">
            <wp:extent cx="5318125" cy="4148455"/>
            <wp:effectExtent l="0" t="0" r="15875" b="4445"/>
            <wp:docPr id="5" name="图片 4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char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18125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FIGURE S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nalysis of the top20 GO terms.</w:t>
      </w: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</w:p>
    <w:p>
      <w:r>
        <w:drawing>
          <wp:inline distT="0" distB="0" distL="114300" distR="114300">
            <wp:extent cx="5313680" cy="3188970"/>
            <wp:effectExtent l="0" t="0" r="1270" b="11430"/>
            <wp:docPr id="4" name="图片 3" descr="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char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1368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3 Analysis of the top20 KEGG pathways. </w:t>
      </w:r>
    </w:p>
    <w:p>
      <w:pPr>
        <w:rPr>
          <w:rFonts w:hint="default"/>
          <w:lang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5271135" cy="4340860"/>
            <wp:effectExtent l="0" t="0" r="5715" b="2540"/>
            <wp:docPr id="2" name="图片 2" descr="FIGUR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4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 xml:space="preserve"> Analysis of RNA sequencing data of six samples under normal and 15% PEG6000 conditions. (A) The expression distribution analysis; (B) Venn analysis; (C) PCA analysis of six samples; (D) Correlation analysis of six samples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F37B02"/>
    <w:rsid w:val="0B6E52D9"/>
    <w:rsid w:val="0F902542"/>
    <w:rsid w:val="0FFD1FC0"/>
    <w:rsid w:val="16741FBB"/>
    <w:rsid w:val="1D2A74C0"/>
    <w:rsid w:val="214B2C29"/>
    <w:rsid w:val="25F23471"/>
    <w:rsid w:val="2A7F0689"/>
    <w:rsid w:val="30257A47"/>
    <w:rsid w:val="45C37570"/>
    <w:rsid w:val="587C7E15"/>
    <w:rsid w:val="63DE18E3"/>
    <w:rsid w:val="7C52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fan</cp:lastModifiedBy>
  <dcterms:modified xsi:type="dcterms:W3CDTF">2021-12-28T09:0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A9CB46028ED42298A9EFBE647A483CF</vt:lpwstr>
  </property>
</Properties>
</file>